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849CA" w14:textId="21B2F4C0" w:rsidR="00865E49" w:rsidRPr="00812567" w:rsidRDefault="0081256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12567">
        <w:rPr>
          <w:rFonts w:ascii="Times New Roman" w:hAnsi="Times New Roman" w:cs="Times New Roman"/>
          <w:b/>
          <w:bCs/>
          <w:sz w:val="20"/>
          <w:szCs w:val="20"/>
        </w:rPr>
        <w:t>Literature search</w:t>
      </w:r>
      <w:r w:rsidR="00551255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bCs/>
          <w:sz w:val="20"/>
          <w:szCs w:val="20"/>
        </w:rPr>
        <w:t>inclusion</w:t>
      </w:r>
      <w:r w:rsidR="00551255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>
        <w:rPr>
          <w:rFonts w:ascii="Times New Roman" w:hAnsi="Times New Roman" w:cs="Times New Roman"/>
          <w:b/>
          <w:bCs/>
          <w:sz w:val="20"/>
          <w:szCs w:val="20"/>
        </w:rPr>
        <w:t>exclusion</w:t>
      </w:r>
      <w:r w:rsidRPr="00812567">
        <w:rPr>
          <w:rFonts w:ascii="Times New Roman" w:hAnsi="Times New Roman" w:cs="Times New Roman"/>
          <w:b/>
          <w:bCs/>
          <w:sz w:val="20"/>
          <w:szCs w:val="20"/>
        </w:rPr>
        <w:t xml:space="preserve"> criteria</w:t>
      </w:r>
    </w:p>
    <w:p w14:paraId="70BC83F6" w14:textId="670B7D98" w:rsidR="00865E49" w:rsidRDefault="00865E49">
      <w:r>
        <w:t xml:space="preserve">Ovid MEDLINE search: </w:t>
      </w:r>
      <w:r w:rsidR="005F44CD">
        <w:t>formal search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9"/>
        <w:gridCol w:w="8451"/>
      </w:tblGrid>
      <w:tr w:rsidR="00834951" w:rsidRPr="00F9323D" w14:paraId="21E3378E" w14:textId="77777777" w:rsidTr="001963EF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AC5248" w14:textId="0A39730B" w:rsidR="00834951" w:rsidRPr="00F9323D" w:rsidRDefault="00834951" w:rsidP="00F04266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AU"/>
              </w:rPr>
              <w:br/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DD611C" w14:textId="77777777" w:rsidR="00834951" w:rsidRPr="00F9323D" w:rsidRDefault="00834951" w:rsidP="00F04266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AU"/>
              </w:rPr>
              <w:t>Results</w:t>
            </w:r>
          </w:p>
        </w:tc>
      </w:tr>
      <w:tr w:rsidR="00834951" w:rsidRPr="00F9323D" w14:paraId="61AC016A" w14:textId="77777777" w:rsidTr="001963EF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D707E6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56B6B4" w14:textId="51552B3D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Patient Reported Outcome Measures/ or ("</w:t>
            </w:r>
            <w:r w:rsidR="00FD1B9B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patient-reported</w:t>
            </w: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 xml:space="preserve"> outcome measure*" or "patient-reported outcome measure*").mp.</w:t>
            </w:r>
          </w:p>
        </w:tc>
      </w:tr>
      <w:tr w:rsidR="00834951" w:rsidRPr="00F9323D" w14:paraId="7303B58C" w14:textId="77777777" w:rsidTr="001963EF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BF1A2C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5BDB95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(("patient* report*" or patient-reported* or patient-specific* or "patient specific" or patient-relate* or self-report* or "self-report*" or self-assess* or self-assess*) and (outcome* or measure* or assess* or evalut* or symptom*)).mp.</w:t>
            </w:r>
          </w:p>
        </w:tc>
      </w:tr>
      <w:tr w:rsidR="00834951" w:rsidRPr="00F9323D" w14:paraId="1AC98851" w14:textId="77777777" w:rsidTr="001963EF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58B491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14107F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(PRO or PROs or PROM or PROMs or PRM or PRMs).mp.</w:t>
            </w:r>
          </w:p>
        </w:tc>
      </w:tr>
      <w:tr w:rsidR="00834951" w:rsidRPr="00F9323D" w14:paraId="2E78D4BF" w14:textId="77777777" w:rsidTr="001963EF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7F5D66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2EE0F4" w14:textId="2B544F81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 xml:space="preserve">(ePRO or ePROs or ePROM or ePROMs or ePRM or "electronic </w:t>
            </w:r>
            <w:r w:rsidR="00FD1B9B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patient-reported</w:t>
            </w: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 xml:space="preserve"> outcome*" or "electronic patient-reported outcome*" or "electronic </w:t>
            </w:r>
            <w:r w:rsidR="00FD1B9B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patient-reported</w:t>
            </w: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 xml:space="preserve"> measure*" or "electronic patient-reported measure*").mp.</w:t>
            </w:r>
          </w:p>
        </w:tc>
      </w:tr>
      <w:tr w:rsidR="00834951" w:rsidRPr="00F9323D" w14:paraId="07F133EF" w14:textId="77777777" w:rsidTr="001963EF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8670A3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9C0177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(exp Patient Outcome Assessment/ or Outcome Assessment, Health Care/ or "patient outcome".mp. or "outcome assessment".mp.) and (patient satisfaction/ or patient preference/ or "patient* satisfaction*".mp. or "patient* preference*".mp.)</w:t>
            </w:r>
          </w:p>
        </w:tc>
      </w:tr>
      <w:tr w:rsidR="00834951" w:rsidRPr="00F9323D" w14:paraId="63039DB6" w14:textId="77777777" w:rsidTr="001963EF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621B7C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C53EB7" w14:textId="29F0C94A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(exp Surveys/ and Questionnaires/) or survey*.mp. or questionnaire*.mp. or interview*.mp. or "</w:t>
            </w:r>
            <w:r w:rsidR="00FD1B9B"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self-report</w:t>
            </w: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*".mp. or self-report*.mp. or measure*.mp. or instrument*.mp. or scale*.mp. or tool*.mp. or construct*.mp.</w:t>
            </w:r>
          </w:p>
        </w:tc>
      </w:tr>
      <w:tr w:rsidR="00834951" w:rsidRPr="00F9323D" w14:paraId="790B6B14" w14:textId="77777777" w:rsidTr="001963EF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C647E7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C13B43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5 and 6</w:t>
            </w:r>
          </w:p>
        </w:tc>
      </w:tr>
      <w:tr w:rsidR="00834951" w:rsidRPr="00F9323D" w14:paraId="3BF36FD5" w14:textId="77777777" w:rsidTr="001963EF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17D447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3784EE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electronic health records/ or health information exchange/</w:t>
            </w:r>
          </w:p>
        </w:tc>
      </w:tr>
      <w:tr w:rsidR="00834951" w:rsidRPr="00F9323D" w14:paraId="06B25632" w14:textId="77777777" w:rsidTr="001963EF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162243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2D1CB0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(ehealth or e-health).mp.</w:t>
            </w:r>
          </w:p>
        </w:tc>
      </w:tr>
      <w:tr w:rsidR="00834951" w:rsidRPr="00F9323D" w14:paraId="60308650" w14:textId="77777777" w:rsidTr="001963EF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A16FDE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4D57DE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(mhealth or m-health or "mobile health*" or web-based* or ((web* or mobile*) adj5 based*) or mobile-based*).mp.</w:t>
            </w:r>
          </w:p>
        </w:tc>
      </w:tr>
      <w:tr w:rsidR="00834951" w:rsidRPr="00F9323D" w14:paraId="6A1EA3CC" w14:textId="77777777" w:rsidTr="001963EF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9D9168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E011FA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exp Telemedicine/</w:t>
            </w:r>
          </w:p>
        </w:tc>
      </w:tr>
      <w:tr w:rsidR="00834951" w:rsidRPr="00F9323D" w14:paraId="47F82F1C" w14:textId="77777777" w:rsidTr="001963EF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7EAC3E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A285E9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((electron* adj5 (record* or monitor*)) or telemonitor*).mp.</w:t>
            </w:r>
          </w:p>
        </w:tc>
      </w:tr>
      <w:tr w:rsidR="00834951" w:rsidRPr="00F9323D" w14:paraId="6A3C1642" w14:textId="77777777" w:rsidTr="001963EF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341B91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124DB6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(digital* adj5 (follow-up or care*)).mp.</w:t>
            </w:r>
          </w:p>
        </w:tc>
      </w:tr>
      <w:tr w:rsidR="00834951" w:rsidRPr="00F9323D" w14:paraId="740CD915" w14:textId="77777777" w:rsidTr="001963EF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2EC555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55222D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exp Neoplasms/</w:t>
            </w:r>
          </w:p>
        </w:tc>
      </w:tr>
      <w:tr w:rsidR="00834951" w:rsidRPr="00F9323D" w14:paraId="47C8FAE8" w14:textId="77777777" w:rsidTr="001963EF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F0F870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77AA31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(tumour* or tumor* or neoplas* or malignan* or oncolog* or metastas* or cancer*).mp.</w:t>
            </w:r>
          </w:p>
        </w:tc>
      </w:tr>
      <w:tr w:rsidR="00834951" w:rsidRPr="00F9323D" w14:paraId="7B888178" w14:textId="77777777" w:rsidTr="001963EF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4E7FB6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860C08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internet.mp. or Internet/ or *Internet-Based Intervention/</w:t>
            </w:r>
          </w:p>
        </w:tc>
      </w:tr>
      <w:tr w:rsidR="00834951" w:rsidRPr="00F9323D" w14:paraId="5B78E23E" w14:textId="77777777" w:rsidTr="001963EF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DBCE62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894DC3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Mobile Applications/ or mobile.mp.</w:t>
            </w:r>
          </w:p>
        </w:tc>
      </w:tr>
      <w:tr w:rsidR="00834951" w:rsidRPr="00F9323D" w14:paraId="593B25DE" w14:textId="77777777" w:rsidTr="001963EF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8C4B66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3570F4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 or 2 or 3 or 7</w:t>
            </w:r>
          </w:p>
        </w:tc>
      </w:tr>
      <w:tr w:rsidR="00834951" w:rsidRPr="00F9323D" w14:paraId="3BFBE0B7" w14:textId="77777777" w:rsidTr="001963EF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289EC6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5FE5B3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8 or 9 or 10 or 11 or 12 or 16 or 17</w:t>
            </w:r>
          </w:p>
        </w:tc>
      </w:tr>
      <w:tr w:rsidR="00834951" w:rsidRPr="00F9323D" w14:paraId="0ABBE8A5" w14:textId="77777777" w:rsidTr="001963EF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E89A68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785E07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4 or 15</w:t>
            </w:r>
          </w:p>
        </w:tc>
      </w:tr>
      <w:tr w:rsidR="00834951" w:rsidRPr="00F9323D" w14:paraId="1D1A98CC" w14:textId="77777777" w:rsidTr="001963EF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D8BAF6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8951F9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4 or 13</w:t>
            </w:r>
          </w:p>
        </w:tc>
      </w:tr>
      <w:tr w:rsidR="00834951" w:rsidRPr="00F9323D" w14:paraId="337FD424" w14:textId="77777777" w:rsidTr="001963EF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648DB2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lastRenderedPageBreak/>
              <w:t>22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9CB95C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8 and 19 and 20</w:t>
            </w:r>
          </w:p>
        </w:tc>
      </w:tr>
      <w:tr w:rsidR="00834951" w:rsidRPr="00F9323D" w14:paraId="667491C1" w14:textId="77777777" w:rsidTr="001963EF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FA3B20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BB107F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20 and 21</w:t>
            </w:r>
          </w:p>
        </w:tc>
      </w:tr>
      <w:tr w:rsidR="00834951" w:rsidRPr="00F9323D" w14:paraId="605F4E4B" w14:textId="77777777" w:rsidTr="001963EF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088D1B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19FF2D" w14:textId="77777777" w:rsidR="00834951" w:rsidRPr="00F9323D" w:rsidRDefault="00834951" w:rsidP="00F04266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22 or 23</w:t>
            </w:r>
          </w:p>
        </w:tc>
      </w:tr>
    </w:tbl>
    <w:p w14:paraId="1B0065E1" w14:textId="79513A7B" w:rsidR="00834951" w:rsidRDefault="00834951"/>
    <w:p w14:paraId="3C3D8768" w14:textId="219B0C5A" w:rsidR="00834951" w:rsidRDefault="00834951">
      <w:r>
        <w:t>Ovid MEDLINE search: Focused search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9"/>
        <w:gridCol w:w="8451"/>
      </w:tblGrid>
      <w:tr w:rsidR="001963EF" w:rsidRPr="00386488" w14:paraId="20FE41FD" w14:textId="77777777" w:rsidTr="00233DC7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26577082" w14:textId="3F1E7C41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8E7A80" w14:textId="387A8B9C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386488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Patient Reported Outcome Measures/ or ("</w:t>
            </w:r>
            <w:r w:rsidR="00FD1B9B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patient-reported</w:t>
            </w:r>
            <w:r w:rsidRPr="00386488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 xml:space="preserve"> outcome measure*" or "patient-reported outcome measure*").mp.</w:t>
            </w:r>
          </w:p>
        </w:tc>
      </w:tr>
      <w:tr w:rsidR="001963EF" w:rsidRPr="00386488" w14:paraId="20C047B8" w14:textId="77777777" w:rsidTr="00233DC7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75230FA3" w14:textId="0F91960B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36574F" w14:textId="0383DF88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386488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(symptom* or "health status" or "adverse event*" or well-being or functional).mp.</w:t>
            </w:r>
          </w:p>
        </w:tc>
      </w:tr>
      <w:tr w:rsidR="001963EF" w:rsidRPr="00386488" w14:paraId="1A83A5CE" w14:textId="77777777" w:rsidTr="00233DC7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1060A759" w14:textId="5F35E1F6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8C2567" w14:textId="5D1BD8FF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386488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(PRO or PROs or PROM or PROMs or PRM or PRMs).mp.</w:t>
            </w:r>
          </w:p>
        </w:tc>
      </w:tr>
      <w:tr w:rsidR="001963EF" w:rsidRPr="00386488" w14:paraId="0FEB988C" w14:textId="77777777" w:rsidTr="00233DC7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24BA319E" w14:textId="312A7C86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7C8AF4" w14:textId="6700CCB5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386488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(ehealth or e-health).mp.</w:t>
            </w:r>
          </w:p>
        </w:tc>
      </w:tr>
      <w:tr w:rsidR="001963EF" w:rsidRPr="00386488" w14:paraId="4D8A40D8" w14:textId="77777777" w:rsidTr="00233DC7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3D276C53" w14:textId="45F7F892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47E788" w14:textId="160E4987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386488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(mhealth or m-health or "mobile health*" or web-based* or ((web* or mobile*) adj5 based*) or mobile-based*).mp.</w:t>
            </w:r>
          </w:p>
        </w:tc>
      </w:tr>
      <w:tr w:rsidR="001963EF" w:rsidRPr="00386488" w14:paraId="652EEE86" w14:textId="77777777" w:rsidTr="00233DC7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68EABBCB" w14:textId="5507D55A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E682A6" w14:textId="2C739368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386488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exp Telemedicine/</w:t>
            </w:r>
          </w:p>
        </w:tc>
      </w:tr>
      <w:tr w:rsidR="001963EF" w:rsidRPr="00386488" w14:paraId="03EB8921" w14:textId="77777777" w:rsidTr="00233DC7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1BD35DDC" w14:textId="2890AF25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816AD0" w14:textId="103351BC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386488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((electron* adj5 (record* or monitor*)) or telemonitor* or "remote monitor*" or "real-time monitor*").mp.</w:t>
            </w:r>
          </w:p>
        </w:tc>
      </w:tr>
      <w:tr w:rsidR="001963EF" w:rsidRPr="00386488" w14:paraId="3DE56B3B" w14:textId="77777777" w:rsidTr="00233DC7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0ADA5169" w14:textId="519BE2ED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F8691D" w14:textId="16C47C1E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386488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(digital* adj5 (follow-up or care*)).mp.</w:t>
            </w:r>
          </w:p>
        </w:tc>
      </w:tr>
      <w:tr w:rsidR="001963EF" w:rsidRPr="00386488" w14:paraId="77EBA445" w14:textId="77777777" w:rsidTr="00233DC7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4EB9767A" w14:textId="645D78AF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4F8D47" w14:textId="7471D9B2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386488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exp Neoplasms/</w:t>
            </w:r>
          </w:p>
        </w:tc>
      </w:tr>
      <w:tr w:rsidR="001963EF" w:rsidRPr="00386488" w14:paraId="673734EE" w14:textId="77777777" w:rsidTr="00233DC7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5B326AAB" w14:textId="70EBC290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09F636" w14:textId="3C03070E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386488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(tumour* or tumor* or neoplas* or malignan* or oncolog* or metastas* or cancer*).mp.</w:t>
            </w:r>
          </w:p>
        </w:tc>
      </w:tr>
      <w:tr w:rsidR="001963EF" w:rsidRPr="00386488" w14:paraId="49D7E371" w14:textId="77777777" w:rsidTr="00233DC7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1794170F" w14:textId="1F940B38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F67AF5" w14:textId="38330002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386488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internet.mp. or Internet/ or *Internet-Based Intervention/</w:t>
            </w:r>
          </w:p>
        </w:tc>
      </w:tr>
      <w:tr w:rsidR="001963EF" w:rsidRPr="00386488" w14:paraId="1C2A6F98" w14:textId="77777777" w:rsidTr="00233DC7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29DF425B" w14:textId="0D7F3565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3D491A" w14:textId="2745551F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386488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Mobile Applications/ or mobile.mp.</w:t>
            </w:r>
          </w:p>
        </w:tc>
      </w:tr>
      <w:tr w:rsidR="001963EF" w:rsidRPr="00386488" w14:paraId="01E303DE" w14:textId="77777777" w:rsidTr="00233DC7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525DFCB2" w14:textId="64301332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07EB85" w14:textId="75016A75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386488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("clinical outcome*" or "clinical impact" or "clinical implication*" or "clinical utilit*" or "clinical relevance" or "clinical benefit*").mp.</w:t>
            </w:r>
          </w:p>
        </w:tc>
      </w:tr>
      <w:tr w:rsidR="001963EF" w:rsidRPr="00386488" w14:paraId="206200C8" w14:textId="77777777" w:rsidTr="00233DC7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682E3C6E" w14:textId="235D4526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18181D" w14:textId="7AB40B9B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386488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(survival or progression or "treatment outcome*" or compliance or adherence or "adverse effect*").mp.</w:t>
            </w:r>
          </w:p>
        </w:tc>
      </w:tr>
      <w:tr w:rsidR="001963EF" w:rsidRPr="00386488" w14:paraId="1A1177BA" w14:textId="77777777" w:rsidTr="00233DC7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07124D36" w14:textId="4C32906E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C4C6F4" w14:textId="50D1435E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386488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 or 2 or 3</w:t>
            </w:r>
          </w:p>
        </w:tc>
      </w:tr>
      <w:tr w:rsidR="001963EF" w:rsidRPr="00386488" w14:paraId="273D50DB" w14:textId="77777777" w:rsidTr="00233DC7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0A2E6772" w14:textId="4ADBACB1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2AE26E" w14:textId="6428BED9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386488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4 or 5 or 6 or 7 or 8</w:t>
            </w:r>
          </w:p>
        </w:tc>
      </w:tr>
      <w:tr w:rsidR="001963EF" w:rsidRPr="00386488" w14:paraId="03F5D8FE" w14:textId="77777777" w:rsidTr="00233DC7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7D15E1DF" w14:textId="687CEF3F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53B28E" w14:textId="3143475F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386488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9 or 10</w:t>
            </w:r>
          </w:p>
        </w:tc>
      </w:tr>
      <w:tr w:rsidR="001963EF" w:rsidRPr="00386488" w14:paraId="481C9CAA" w14:textId="77777777" w:rsidTr="00233DC7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1B74D3DA" w14:textId="1BF321C6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F9323D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922EDD" w14:textId="4B872A76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386488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3 or 14</w:t>
            </w:r>
          </w:p>
        </w:tc>
      </w:tr>
      <w:tr w:rsidR="001963EF" w:rsidRPr="00386488" w14:paraId="4CB08379" w14:textId="77777777" w:rsidTr="001963EF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</w:tcPr>
          <w:p w14:paraId="71C8CCA5" w14:textId="57498C02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B3116F" w14:textId="6BF003A5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386488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5 and 16 and 17</w:t>
            </w:r>
          </w:p>
        </w:tc>
      </w:tr>
      <w:tr w:rsidR="001963EF" w:rsidRPr="00386488" w14:paraId="556951D9" w14:textId="77777777" w:rsidTr="001963EF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</w:tcPr>
          <w:p w14:paraId="5A06226E" w14:textId="2CF2D77A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8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B0A2FB" w14:textId="3F5FD1F3" w:rsidR="001963EF" w:rsidRPr="00386488" w:rsidRDefault="001963EF" w:rsidP="001963E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386488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9 and 18</w:t>
            </w:r>
          </w:p>
        </w:tc>
      </w:tr>
    </w:tbl>
    <w:p w14:paraId="2CE65D1A" w14:textId="434B7122" w:rsidR="00834951" w:rsidRDefault="00834951"/>
    <w:p w14:paraId="5E75E2DB" w14:textId="77777777" w:rsidR="00225DBF" w:rsidRDefault="00225DBF"/>
    <w:p w14:paraId="59949BF6" w14:textId="77777777" w:rsidR="00CA796A" w:rsidRDefault="00CA796A"/>
    <w:p w14:paraId="0FA442D5" w14:textId="77777777" w:rsidR="00CA796A" w:rsidRDefault="00CA796A"/>
    <w:p w14:paraId="6623E8BC" w14:textId="77777777" w:rsidR="00CA796A" w:rsidRDefault="00CA796A"/>
    <w:p w14:paraId="5FF11CDF" w14:textId="77777777" w:rsidR="00CA796A" w:rsidRDefault="00CA796A"/>
    <w:p w14:paraId="403FEFAE" w14:textId="77233B1B" w:rsidR="00834951" w:rsidRDefault="00834951">
      <w:r>
        <w:lastRenderedPageBreak/>
        <w:t>Inclusion and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4201"/>
      </w:tblGrid>
      <w:tr w:rsidR="00834951" w14:paraId="0E3959CA" w14:textId="77777777" w:rsidTr="00B85BAB">
        <w:tc>
          <w:tcPr>
            <w:tcW w:w="4815" w:type="dxa"/>
          </w:tcPr>
          <w:p w14:paraId="3C5F7388" w14:textId="7332639A" w:rsidR="00834951" w:rsidRDefault="00834951">
            <w:r>
              <w:t>Inclusion</w:t>
            </w:r>
          </w:p>
        </w:tc>
        <w:tc>
          <w:tcPr>
            <w:tcW w:w="4201" w:type="dxa"/>
          </w:tcPr>
          <w:p w14:paraId="34DFF150" w14:textId="73602400" w:rsidR="00834951" w:rsidRDefault="00834951">
            <w:r>
              <w:t>Exclusion</w:t>
            </w:r>
          </w:p>
        </w:tc>
      </w:tr>
      <w:tr w:rsidR="00834951" w14:paraId="617F5BBD" w14:textId="77777777" w:rsidTr="003A218D">
        <w:tc>
          <w:tcPr>
            <w:tcW w:w="9016" w:type="dxa"/>
            <w:gridSpan w:val="2"/>
          </w:tcPr>
          <w:p w14:paraId="44DCB101" w14:textId="6BB748FC" w:rsidR="00834951" w:rsidRDefault="00AA1103">
            <w:r>
              <w:t xml:space="preserve">Formal literature </w:t>
            </w:r>
            <w:r w:rsidR="00834951">
              <w:t>search</w:t>
            </w:r>
          </w:p>
        </w:tc>
      </w:tr>
      <w:tr w:rsidR="00834951" w14:paraId="43AB2507" w14:textId="77777777" w:rsidTr="00B85BAB">
        <w:tc>
          <w:tcPr>
            <w:tcW w:w="4815" w:type="dxa"/>
          </w:tcPr>
          <w:p w14:paraId="6A9A916B" w14:textId="6368C743" w:rsidR="005808AC" w:rsidRDefault="007A39D1" w:rsidP="00B85BAB">
            <w:pPr>
              <w:pStyle w:val="ListParagraph"/>
              <w:numPr>
                <w:ilvl w:val="0"/>
                <w:numId w:val="1"/>
              </w:numPr>
            </w:pPr>
            <w:r>
              <w:t>Studies evaluating</w:t>
            </w:r>
            <w:r w:rsidR="005808AC">
              <w:t xml:space="preserve"> </w:t>
            </w:r>
            <w:r w:rsidR="00B87F4D">
              <w:t>ePROM</w:t>
            </w:r>
            <w:r w:rsidR="005808AC">
              <w:t xml:space="preserve"> </w:t>
            </w:r>
            <w:r>
              <w:t>intervention</w:t>
            </w:r>
            <w:r w:rsidR="009E5B28">
              <w:t xml:space="preserve"> with remote ePROM reporting and electronic feedback to </w:t>
            </w:r>
            <w:r w:rsidR="00555FD2">
              <w:t>clinicians</w:t>
            </w:r>
            <w:r w:rsidR="009E5B28">
              <w:t>.</w:t>
            </w:r>
          </w:p>
          <w:p w14:paraId="7A078791" w14:textId="38AF3798" w:rsidR="005905E4" w:rsidRDefault="005905E4" w:rsidP="00B85BAB">
            <w:pPr>
              <w:pStyle w:val="ListParagraph"/>
              <w:numPr>
                <w:ilvl w:val="0"/>
                <w:numId w:val="1"/>
              </w:numPr>
            </w:pPr>
            <w:r>
              <w:t xml:space="preserve">Studies </w:t>
            </w:r>
            <w:r w:rsidR="00CA796A">
              <w:t>about</w:t>
            </w:r>
            <w:r>
              <w:t xml:space="preserve"> clinician and patient perceptions </w:t>
            </w:r>
            <w:r w:rsidR="00555FD2">
              <w:t>of</w:t>
            </w:r>
            <w:r>
              <w:t xml:space="preserve"> how </w:t>
            </w:r>
            <w:r w:rsidR="00B87F4D">
              <w:t>ePROM</w:t>
            </w:r>
            <w:r w:rsidR="007A39D1">
              <w:t xml:space="preserve"> interventions </w:t>
            </w:r>
            <w:r>
              <w:t>support</w:t>
            </w:r>
            <w:r w:rsidR="00B87F4D">
              <w:t>ed</w:t>
            </w:r>
            <w:r>
              <w:t xml:space="preserve"> clinic</w:t>
            </w:r>
            <w:r w:rsidR="00B87F4D">
              <w:t>al</w:t>
            </w:r>
            <w:r>
              <w:t xml:space="preserve"> care</w:t>
            </w:r>
            <w:r w:rsidR="009E5B28">
              <w:t>.</w:t>
            </w:r>
          </w:p>
          <w:p w14:paraId="2408F866" w14:textId="1BEAA777" w:rsidR="005808AC" w:rsidRDefault="005808AC" w:rsidP="00B85BAB">
            <w:pPr>
              <w:pStyle w:val="ListParagraph"/>
              <w:numPr>
                <w:ilvl w:val="0"/>
                <w:numId w:val="1"/>
              </w:numPr>
            </w:pPr>
            <w:r>
              <w:t xml:space="preserve">Studies </w:t>
            </w:r>
            <w:r w:rsidR="007A39D1">
              <w:t>in adult cancer patients (&gt;18yrs of age) and</w:t>
            </w:r>
            <w:r>
              <w:t xml:space="preserve"> clinical care </w:t>
            </w:r>
            <w:r w:rsidR="00B87F4D">
              <w:t>settings</w:t>
            </w:r>
            <w:r w:rsidR="009E5B28">
              <w:t>.</w:t>
            </w:r>
          </w:p>
          <w:p w14:paraId="6DEF3C79" w14:textId="5D41E043" w:rsidR="005808AC" w:rsidRDefault="000703B6" w:rsidP="00B85BAB">
            <w:pPr>
              <w:pStyle w:val="ListParagraph"/>
              <w:numPr>
                <w:ilvl w:val="0"/>
                <w:numId w:val="1"/>
              </w:numPr>
            </w:pPr>
            <w:r>
              <w:t xml:space="preserve">Any </w:t>
            </w:r>
            <w:r w:rsidR="005808AC">
              <w:t>study design: qualitative</w:t>
            </w:r>
            <w:r w:rsidR="00555FD2">
              <w:t xml:space="preserve"> and</w:t>
            </w:r>
            <w:r w:rsidR="00C25435">
              <w:t xml:space="preserve"> </w:t>
            </w:r>
            <w:r w:rsidR="005808AC">
              <w:t>quantitative</w:t>
            </w:r>
            <w:r w:rsidR="006B28FB">
              <w:t xml:space="preserve"> and mixed-method studies</w:t>
            </w:r>
            <w:r w:rsidR="005905E4">
              <w:t>.</w:t>
            </w:r>
          </w:p>
        </w:tc>
        <w:tc>
          <w:tcPr>
            <w:tcW w:w="4201" w:type="dxa"/>
          </w:tcPr>
          <w:p w14:paraId="7DB30766" w14:textId="01AA6201" w:rsidR="00B87F4D" w:rsidRDefault="00B87F4D" w:rsidP="00B85BAB">
            <w:pPr>
              <w:pStyle w:val="ListParagraph"/>
              <w:numPr>
                <w:ilvl w:val="0"/>
                <w:numId w:val="1"/>
              </w:numPr>
            </w:pPr>
            <w:r>
              <w:t xml:space="preserve">Studies using </w:t>
            </w:r>
            <w:r w:rsidR="00225DBF">
              <w:t xml:space="preserve">only </w:t>
            </w:r>
            <w:r>
              <w:t>paper-based PROM</w:t>
            </w:r>
            <w:r w:rsidR="009E5B28">
              <w:t>.</w:t>
            </w:r>
          </w:p>
          <w:p w14:paraId="1B9F38B2" w14:textId="446DBCCF" w:rsidR="00B87F4D" w:rsidRDefault="00B87F4D" w:rsidP="00B85BAB">
            <w:pPr>
              <w:pStyle w:val="ListParagraph"/>
              <w:numPr>
                <w:ilvl w:val="0"/>
                <w:numId w:val="1"/>
              </w:numPr>
            </w:pPr>
            <w:r>
              <w:t>Studies using ePROM intervention</w:t>
            </w:r>
            <w:r w:rsidR="00555FD2">
              <w:t xml:space="preserve"> </w:t>
            </w:r>
            <w:r>
              <w:t xml:space="preserve">without remote </w:t>
            </w:r>
            <w:r w:rsidR="00555FD2">
              <w:t>e</w:t>
            </w:r>
            <w:r>
              <w:t>PROM reporting and electronic feedback to the clinician</w:t>
            </w:r>
            <w:r w:rsidR="009E5B28">
              <w:t>.</w:t>
            </w:r>
          </w:p>
          <w:p w14:paraId="16427C49" w14:textId="0FD19DC4" w:rsidR="00834951" w:rsidRDefault="005905E4" w:rsidP="00B85BAB">
            <w:pPr>
              <w:pStyle w:val="ListParagraph"/>
              <w:numPr>
                <w:ilvl w:val="0"/>
                <w:numId w:val="1"/>
              </w:numPr>
            </w:pPr>
            <w:r>
              <w:t>Studies in children</w:t>
            </w:r>
            <w:r w:rsidR="009E5B28">
              <w:t>.</w:t>
            </w:r>
          </w:p>
          <w:p w14:paraId="312FFAEC" w14:textId="2E66EED1" w:rsidR="005905E4" w:rsidRDefault="005905E4" w:rsidP="00B85BAB">
            <w:pPr>
              <w:pStyle w:val="ListParagraph"/>
              <w:numPr>
                <w:ilvl w:val="0"/>
                <w:numId w:val="1"/>
              </w:numPr>
            </w:pPr>
            <w:r>
              <w:t xml:space="preserve">Studies using </w:t>
            </w:r>
            <w:r w:rsidR="00B87F4D">
              <w:t>ePROM</w:t>
            </w:r>
            <w:r>
              <w:t xml:space="preserve"> </w:t>
            </w:r>
            <w:r w:rsidR="00564E37">
              <w:t>as</w:t>
            </w:r>
            <w:r>
              <w:t xml:space="preserve"> </w:t>
            </w:r>
            <w:r w:rsidR="00B87F4D">
              <w:t xml:space="preserve">an </w:t>
            </w:r>
            <w:r>
              <w:t>outcome</w:t>
            </w:r>
            <w:r w:rsidR="00564E37">
              <w:t xml:space="preserve"> measure to</w:t>
            </w:r>
            <w:r>
              <w:t xml:space="preserve"> evaluat</w:t>
            </w:r>
            <w:r w:rsidR="00564E37">
              <w:t>e an intervention</w:t>
            </w:r>
            <w:r>
              <w:t xml:space="preserve">. </w:t>
            </w:r>
          </w:p>
          <w:p w14:paraId="733E7132" w14:textId="0114F9A5" w:rsidR="005905E4" w:rsidRDefault="005905E4" w:rsidP="00B85BAB">
            <w:pPr>
              <w:pStyle w:val="ListParagraph"/>
              <w:numPr>
                <w:ilvl w:val="0"/>
                <w:numId w:val="1"/>
              </w:numPr>
            </w:pPr>
            <w:r>
              <w:t xml:space="preserve">Studies evaluating only psychometric properties of </w:t>
            </w:r>
            <w:r w:rsidR="00B87F4D">
              <w:t>ePROM</w:t>
            </w:r>
            <w:r>
              <w:t>.</w:t>
            </w:r>
          </w:p>
          <w:p w14:paraId="0DEFCD7E" w14:textId="59963A11" w:rsidR="005905E4" w:rsidRDefault="005905E4"/>
        </w:tc>
      </w:tr>
      <w:tr w:rsidR="00564E37" w14:paraId="7505C07D" w14:textId="77777777" w:rsidTr="00705AEC">
        <w:tc>
          <w:tcPr>
            <w:tcW w:w="9016" w:type="dxa"/>
            <w:gridSpan w:val="2"/>
          </w:tcPr>
          <w:p w14:paraId="1605BBE3" w14:textId="487B80FF" w:rsidR="00564E37" w:rsidRDefault="009E5B28">
            <w:r>
              <w:t>Focused</w:t>
            </w:r>
            <w:r w:rsidR="00564E37">
              <w:t xml:space="preserve"> search</w:t>
            </w:r>
          </w:p>
        </w:tc>
      </w:tr>
      <w:tr w:rsidR="00834951" w14:paraId="53027B65" w14:textId="77777777" w:rsidTr="00B85BAB">
        <w:tc>
          <w:tcPr>
            <w:tcW w:w="4815" w:type="dxa"/>
          </w:tcPr>
          <w:p w14:paraId="279C18CD" w14:textId="007E6EAC" w:rsidR="007127BD" w:rsidRPr="00B85BAB" w:rsidRDefault="004121E7" w:rsidP="00B85BAB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color w:val="0E101A"/>
                <w:lang w:eastAsia="en-AU"/>
              </w:rPr>
            </w:pPr>
            <w:r w:rsidRPr="00B85BAB">
              <w:rPr>
                <w:rFonts w:eastAsia="Times New Roman" w:cstheme="minorHAnsi"/>
                <w:color w:val="0E101A"/>
                <w:lang w:eastAsia="en-AU"/>
              </w:rPr>
              <w:t xml:space="preserve">Studies </w:t>
            </w:r>
            <w:r w:rsidR="00C25435">
              <w:rPr>
                <w:rFonts w:eastAsia="Times New Roman" w:cstheme="minorHAnsi"/>
                <w:color w:val="0E101A"/>
                <w:lang w:eastAsia="en-AU"/>
              </w:rPr>
              <w:t>evaluating</w:t>
            </w:r>
            <w:r w:rsidR="007127BD" w:rsidRPr="00B85BAB">
              <w:rPr>
                <w:rFonts w:eastAsia="Times New Roman" w:cstheme="minorHAnsi"/>
                <w:color w:val="0E101A"/>
                <w:lang w:eastAsia="en-AU"/>
              </w:rPr>
              <w:t xml:space="preserve"> </w:t>
            </w:r>
            <w:r w:rsidR="00B87F4D">
              <w:t>ePROM</w:t>
            </w:r>
            <w:r w:rsidR="007127BD" w:rsidRPr="00B85BAB">
              <w:rPr>
                <w:rFonts w:eastAsia="Times New Roman" w:cstheme="minorHAnsi"/>
                <w:color w:val="0E101A"/>
                <w:lang w:eastAsia="en-AU"/>
              </w:rPr>
              <w:t xml:space="preserve"> </w:t>
            </w:r>
            <w:r w:rsidR="00C25435">
              <w:rPr>
                <w:rFonts w:eastAsia="Times New Roman" w:cstheme="minorHAnsi"/>
                <w:color w:val="0E101A"/>
                <w:lang w:eastAsia="en-AU"/>
              </w:rPr>
              <w:t xml:space="preserve">intervention </w:t>
            </w:r>
            <w:r w:rsidR="007127BD" w:rsidRPr="00B85BAB">
              <w:rPr>
                <w:rFonts w:eastAsia="Times New Roman" w:cstheme="minorHAnsi"/>
                <w:color w:val="0E101A"/>
                <w:lang w:eastAsia="en-AU"/>
              </w:rPr>
              <w:t xml:space="preserve">as </w:t>
            </w:r>
            <w:r w:rsidR="00E371AF">
              <w:rPr>
                <w:rFonts w:eastAsia="Times New Roman" w:cstheme="minorHAnsi"/>
                <w:color w:val="0E101A"/>
                <w:lang w:eastAsia="en-AU"/>
              </w:rPr>
              <w:t xml:space="preserve">a </w:t>
            </w:r>
            <w:r w:rsidR="00C25435">
              <w:rPr>
                <w:rFonts w:eastAsia="Times New Roman" w:cstheme="minorHAnsi"/>
                <w:color w:val="0E101A"/>
                <w:lang w:eastAsia="en-AU"/>
              </w:rPr>
              <w:t>symptom-monitoring</w:t>
            </w:r>
            <w:r w:rsidR="007127BD" w:rsidRPr="00B85BAB">
              <w:rPr>
                <w:rFonts w:eastAsia="Times New Roman" w:cstheme="minorHAnsi"/>
                <w:color w:val="0E101A"/>
                <w:lang w:eastAsia="en-AU"/>
              </w:rPr>
              <w:t xml:space="preserve"> tool</w:t>
            </w:r>
            <w:r w:rsidR="00C25435">
              <w:rPr>
                <w:rFonts w:eastAsia="Times New Roman" w:cstheme="minorHAnsi"/>
                <w:color w:val="0E101A"/>
                <w:lang w:eastAsia="en-AU"/>
              </w:rPr>
              <w:t xml:space="preserve"> in cancer clinical care</w:t>
            </w:r>
            <w:r w:rsidR="009E5B28">
              <w:rPr>
                <w:rFonts w:eastAsia="Times New Roman" w:cstheme="minorHAnsi"/>
                <w:color w:val="0E101A"/>
                <w:lang w:eastAsia="en-AU"/>
              </w:rPr>
              <w:t>.</w:t>
            </w:r>
          </w:p>
          <w:p w14:paraId="6A7CEC23" w14:textId="415D2B2A" w:rsidR="00B87F4D" w:rsidRDefault="007127BD" w:rsidP="00B87F4D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color w:val="0E101A"/>
                <w:lang w:eastAsia="en-AU"/>
              </w:rPr>
            </w:pPr>
            <w:r w:rsidRPr="00B85BAB">
              <w:rPr>
                <w:rFonts w:eastAsia="Times New Roman" w:cstheme="minorHAnsi"/>
                <w:color w:val="0E101A"/>
                <w:lang w:eastAsia="en-AU"/>
              </w:rPr>
              <w:t>Includ</w:t>
            </w:r>
            <w:r w:rsidR="00C25435">
              <w:rPr>
                <w:rFonts w:eastAsia="Times New Roman" w:cstheme="minorHAnsi"/>
                <w:color w:val="0E101A"/>
                <w:lang w:eastAsia="en-AU"/>
              </w:rPr>
              <w:t>e</w:t>
            </w:r>
            <w:r w:rsidRPr="00B85BAB">
              <w:rPr>
                <w:rFonts w:eastAsia="Times New Roman" w:cstheme="minorHAnsi"/>
                <w:color w:val="0E101A"/>
                <w:lang w:eastAsia="en-AU"/>
              </w:rPr>
              <w:t xml:space="preserve"> health outcomes or </w:t>
            </w:r>
            <w:r w:rsidR="003069F7">
              <w:rPr>
                <w:rFonts w:eastAsia="Times New Roman" w:cstheme="minorHAnsi"/>
                <w:color w:val="0E101A"/>
                <w:lang w:eastAsia="en-AU"/>
              </w:rPr>
              <w:t>health-related</w:t>
            </w:r>
            <w:r w:rsidRPr="00B85BAB">
              <w:rPr>
                <w:rFonts w:eastAsia="Times New Roman" w:cstheme="minorHAnsi"/>
                <w:color w:val="0E101A"/>
                <w:lang w:eastAsia="en-AU"/>
              </w:rPr>
              <w:t xml:space="preserve"> process outcomes: adverse events, symptom severity, QOL, survival or progression</w:t>
            </w:r>
            <w:r w:rsidR="00E371AF">
              <w:rPr>
                <w:rFonts w:eastAsia="Times New Roman" w:cstheme="minorHAnsi"/>
                <w:color w:val="0E101A"/>
                <w:lang w:eastAsia="en-AU"/>
              </w:rPr>
              <w:t>-</w:t>
            </w:r>
            <w:r w:rsidRPr="00B85BAB">
              <w:rPr>
                <w:rFonts w:eastAsia="Times New Roman" w:cstheme="minorHAnsi"/>
                <w:color w:val="0E101A"/>
                <w:lang w:eastAsia="en-AU"/>
              </w:rPr>
              <w:t xml:space="preserve">free survival,  unplanned health care </w:t>
            </w:r>
            <w:r w:rsidR="00E371AF">
              <w:rPr>
                <w:rFonts w:eastAsia="Times New Roman" w:cstheme="minorHAnsi"/>
                <w:color w:val="0E101A"/>
                <w:lang w:eastAsia="en-AU"/>
              </w:rPr>
              <w:t>utilisation</w:t>
            </w:r>
            <w:r w:rsidRPr="00B85BAB">
              <w:rPr>
                <w:rFonts w:eastAsia="Times New Roman" w:cstheme="minorHAnsi"/>
                <w:color w:val="0E101A"/>
                <w:lang w:eastAsia="en-AU"/>
              </w:rPr>
              <w:t xml:space="preserve"> (hospital or emergency department admission) and treatment compliance.  </w:t>
            </w:r>
          </w:p>
          <w:p w14:paraId="031BC0F7" w14:textId="1241EAAA" w:rsidR="00B87F4D" w:rsidRPr="00B87F4D" w:rsidRDefault="00B87F4D" w:rsidP="00B87F4D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color w:val="0E101A"/>
                <w:lang w:eastAsia="en-AU"/>
              </w:rPr>
            </w:pPr>
            <w:r w:rsidRPr="00B85BAB">
              <w:rPr>
                <w:rFonts w:eastAsia="Times New Roman" w:cstheme="minorHAnsi"/>
                <w:color w:val="0E101A"/>
                <w:lang w:eastAsia="en-AU"/>
              </w:rPr>
              <w:t>Studies in adult cancer patients.</w:t>
            </w:r>
          </w:p>
          <w:p w14:paraId="548C0A56" w14:textId="5BBD0744" w:rsidR="00B87F4D" w:rsidRPr="00B85BAB" w:rsidRDefault="00B87F4D" w:rsidP="00B87F4D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color w:val="0E101A"/>
                <w:lang w:eastAsia="en-AU"/>
              </w:rPr>
            </w:pPr>
            <w:r>
              <w:t xml:space="preserve">Comparative effectiveness studies: </w:t>
            </w:r>
            <w:r w:rsidRPr="00B85BAB">
              <w:rPr>
                <w:rFonts w:eastAsia="Times New Roman" w:cstheme="minorHAnsi"/>
                <w:color w:val="0E101A"/>
                <w:lang w:eastAsia="en-AU"/>
              </w:rPr>
              <w:t xml:space="preserve">experimental and </w:t>
            </w:r>
            <w:r w:rsidR="00856C81">
              <w:rPr>
                <w:rFonts w:eastAsia="Times New Roman" w:cstheme="minorHAnsi"/>
                <w:color w:val="0E101A"/>
                <w:lang w:eastAsia="en-AU"/>
              </w:rPr>
              <w:t>quasi-experimental</w:t>
            </w:r>
            <w:r w:rsidRPr="00B85BAB">
              <w:rPr>
                <w:rFonts w:eastAsia="Times New Roman" w:cstheme="minorHAnsi"/>
                <w:color w:val="0E101A"/>
                <w:lang w:eastAsia="en-AU"/>
              </w:rPr>
              <w:t xml:space="preserve"> studies, analytical </w:t>
            </w:r>
            <w:r w:rsidR="00856C81">
              <w:rPr>
                <w:rFonts w:eastAsia="Times New Roman" w:cstheme="minorHAnsi"/>
                <w:color w:val="0E101A"/>
                <w:lang w:eastAsia="en-AU"/>
              </w:rPr>
              <w:t>observational</w:t>
            </w:r>
            <w:r w:rsidRPr="00B85BAB">
              <w:rPr>
                <w:rFonts w:eastAsia="Times New Roman" w:cstheme="minorHAnsi"/>
                <w:color w:val="0E101A"/>
                <w:lang w:eastAsia="en-AU"/>
              </w:rPr>
              <w:t xml:space="preserve"> studies.</w:t>
            </w:r>
          </w:p>
          <w:p w14:paraId="78B6711F" w14:textId="1B756A53" w:rsidR="004121E7" w:rsidRPr="00B85BAB" w:rsidRDefault="004121E7" w:rsidP="00B87F4D">
            <w:pPr>
              <w:pStyle w:val="ListParagraph"/>
              <w:rPr>
                <w:rFonts w:eastAsia="Times New Roman" w:cstheme="minorHAnsi"/>
                <w:color w:val="0E101A"/>
                <w:lang w:eastAsia="en-AU"/>
              </w:rPr>
            </w:pPr>
          </w:p>
        </w:tc>
        <w:tc>
          <w:tcPr>
            <w:tcW w:w="4201" w:type="dxa"/>
          </w:tcPr>
          <w:p w14:paraId="3E832345" w14:textId="77777777" w:rsidR="00834951" w:rsidRDefault="007127BD" w:rsidP="00B85BAB">
            <w:pPr>
              <w:pStyle w:val="ListParagraph"/>
              <w:numPr>
                <w:ilvl w:val="0"/>
                <w:numId w:val="2"/>
              </w:numPr>
            </w:pPr>
            <w:r>
              <w:t>Studies in children.</w:t>
            </w:r>
          </w:p>
          <w:p w14:paraId="79AF03AD" w14:textId="4DB5FA34" w:rsidR="007127BD" w:rsidRDefault="007127BD" w:rsidP="00B85BAB">
            <w:pPr>
              <w:pStyle w:val="ListParagraph"/>
              <w:numPr>
                <w:ilvl w:val="0"/>
                <w:numId w:val="2"/>
              </w:numPr>
            </w:pPr>
            <w:r>
              <w:t xml:space="preserve">Studies using </w:t>
            </w:r>
            <w:r w:rsidR="00B87F4D">
              <w:t>ePROM</w:t>
            </w:r>
            <w:r>
              <w:t xml:space="preserve"> as </w:t>
            </w:r>
            <w:r w:rsidR="009E5B28">
              <w:t xml:space="preserve">an </w:t>
            </w:r>
            <w:r>
              <w:t xml:space="preserve">outcome measure to evaluate an intervention. </w:t>
            </w:r>
          </w:p>
          <w:p w14:paraId="0A1E99E4" w14:textId="5878E356" w:rsidR="007127BD" w:rsidRDefault="007127BD" w:rsidP="00B85BAB">
            <w:pPr>
              <w:pStyle w:val="ListParagraph"/>
              <w:numPr>
                <w:ilvl w:val="0"/>
                <w:numId w:val="2"/>
              </w:numPr>
            </w:pPr>
            <w:r>
              <w:t xml:space="preserve">Studies not reporting </w:t>
            </w:r>
            <w:r w:rsidRPr="00B85BAB">
              <w:rPr>
                <w:rFonts w:eastAsia="Times New Roman" w:cstheme="minorHAnsi"/>
                <w:color w:val="0E101A"/>
                <w:lang w:eastAsia="en-AU"/>
              </w:rPr>
              <w:t xml:space="preserve">health outcomes or </w:t>
            </w:r>
            <w:r w:rsidR="00CA796A">
              <w:rPr>
                <w:rFonts w:eastAsia="Times New Roman" w:cstheme="minorHAnsi"/>
                <w:color w:val="0E101A"/>
                <w:lang w:eastAsia="en-AU"/>
              </w:rPr>
              <w:t>health</w:t>
            </w:r>
            <w:r w:rsidR="00B87F4D">
              <w:rPr>
                <w:rFonts w:eastAsia="Times New Roman" w:cstheme="minorHAnsi"/>
                <w:color w:val="0E101A"/>
                <w:lang w:eastAsia="en-AU"/>
              </w:rPr>
              <w:t>-related</w:t>
            </w:r>
            <w:r w:rsidRPr="00B85BAB">
              <w:rPr>
                <w:rFonts w:eastAsia="Times New Roman" w:cstheme="minorHAnsi"/>
                <w:color w:val="0E101A"/>
                <w:lang w:eastAsia="en-AU"/>
              </w:rPr>
              <w:t xml:space="preserve"> process outcomes</w:t>
            </w:r>
            <w:r w:rsidR="009E5B28">
              <w:rPr>
                <w:rFonts w:eastAsia="Times New Roman" w:cstheme="minorHAnsi"/>
                <w:color w:val="0E101A"/>
                <w:lang w:eastAsia="en-AU"/>
              </w:rPr>
              <w:t>.</w:t>
            </w:r>
          </w:p>
        </w:tc>
      </w:tr>
    </w:tbl>
    <w:p w14:paraId="0A0DD496" w14:textId="77777777" w:rsidR="00834951" w:rsidRDefault="00834951"/>
    <w:sectPr w:rsidR="008349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980CA3"/>
    <w:multiLevelType w:val="hybridMultilevel"/>
    <w:tmpl w:val="250EF9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F57612"/>
    <w:multiLevelType w:val="hybridMultilevel"/>
    <w:tmpl w:val="FB5A50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1504878">
    <w:abstractNumId w:val="0"/>
  </w:num>
  <w:num w:numId="2" w16cid:durableId="1167988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E49"/>
    <w:rsid w:val="00064E2D"/>
    <w:rsid w:val="000703B6"/>
    <w:rsid w:val="001065CF"/>
    <w:rsid w:val="001963EF"/>
    <w:rsid w:val="00225DBF"/>
    <w:rsid w:val="00275490"/>
    <w:rsid w:val="002C36FA"/>
    <w:rsid w:val="003069F7"/>
    <w:rsid w:val="004121E7"/>
    <w:rsid w:val="004C1CFC"/>
    <w:rsid w:val="004C5CF2"/>
    <w:rsid w:val="00551255"/>
    <w:rsid w:val="00555FD2"/>
    <w:rsid w:val="00564E37"/>
    <w:rsid w:val="0057377B"/>
    <w:rsid w:val="005808AC"/>
    <w:rsid w:val="005905E4"/>
    <w:rsid w:val="005F44CD"/>
    <w:rsid w:val="006B28FB"/>
    <w:rsid w:val="007127BD"/>
    <w:rsid w:val="007A39D1"/>
    <w:rsid w:val="00812567"/>
    <w:rsid w:val="00834951"/>
    <w:rsid w:val="00856C81"/>
    <w:rsid w:val="00865E49"/>
    <w:rsid w:val="009E5B28"/>
    <w:rsid w:val="00AA1103"/>
    <w:rsid w:val="00AB3968"/>
    <w:rsid w:val="00B85BAB"/>
    <w:rsid w:val="00B85C89"/>
    <w:rsid w:val="00B87F4D"/>
    <w:rsid w:val="00C25435"/>
    <w:rsid w:val="00CA796A"/>
    <w:rsid w:val="00D92E50"/>
    <w:rsid w:val="00E371AF"/>
    <w:rsid w:val="00FD1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EFD618"/>
  <w15:chartTrackingRefBased/>
  <w15:docId w15:val="{26206F72-56FE-4604-BC82-906862D85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5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5B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26</Words>
  <Characters>3791</Characters>
  <Application>Microsoft Office Word</Application>
  <DocSecurity>0</DocSecurity>
  <Lines>164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kumar Govindaraj</dc:creator>
  <cp:keywords/>
  <dc:description/>
  <cp:lastModifiedBy>Ramkumar Govindaraj</cp:lastModifiedBy>
  <cp:revision>3</cp:revision>
  <dcterms:created xsi:type="dcterms:W3CDTF">2023-11-07T11:07:00Z</dcterms:created>
  <dcterms:modified xsi:type="dcterms:W3CDTF">2023-11-07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bfba7df444c37024084dd77d306f7d2fbcf9f72eaaff02d85699d57fc6dcac</vt:lpwstr>
  </property>
</Properties>
</file>